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asta file of tobacco ERD10C, CAT, SOD, POD and LEA5 promoters.</w:t>
      </w:r>
    </w:p>
    <w:p>
      <w:pPr>
        <w:pStyle w:val="Normal"/>
        <w:rPr/>
      </w:pPr>
      <w:r>
        <w:rPr/>
        <w:t>&gt;ERD10C promoter</w:t>
      </w:r>
    </w:p>
    <w:p>
      <w:pPr>
        <w:pStyle w:val="Normal"/>
        <w:rPr/>
      </w:pPr>
      <w:r>
        <w:rPr/>
        <w:t>CTATCATTTCGCCACGTATCACGTTGTTGTACCCCTCACCAATACCGACACCCTTGTTCC</w:t>
      </w:r>
    </w:p>
    <w:p>
      <w:pPr>
        <w:pStyle w:val="Normal"/>
        <w:rPr/>
      </w:pPr>
      <w:r>
        <w:rPr/>
        <w:t>AAAAGGATAACCAAACGAGGCCGACACTATCTGGT</w:t>
      </w:r>
    </w:p>
    <w:p>
      <w:pPr>
        <w:pStyle w:val="Normal"/>
        <w:rPr/>
      </w:pPr>
      <w:r>
        <w:rPr/>
        <w:t>CCCACAATTACAACCTTACACGTTGGCATCCTACGTGTATTGATATTATTGGTATCCTTC</w:t>
      </w:r>
    </w:p>
    <w:p>
      <w:pPr>
        <w:pStyle w:val="Normal"/>
        <w:rPr/>
      </w:pPr>
      <w:r>
        <w:rPr/>
        <w:t>GCCGTCACAGTTCAGCTCCACATTTCTACTTTATTCTTACTACTCCCTTTGTCCGAAAAT</w:t>
      </w:r>
    </w:p>
    <w:p>
      <w:pPr>
        <w:pStyle w:val="Normal"/>
        <w:rPr/>
      </w:pPr>
      <w:r>
        <w:rPr/>
        <w:t>AAGAATAGTAGAGAAAAAAGATGTATTAATTAAATTAACCTTAATTAATTATTAACTTGA</w:t>
      </w:r>
    </w:p>
    <w:p>
      <w:pPr>
        <w:pStyle w:val="Normal"/>
        <w:rPr/>
      </w:pPr>
      <w:r>
        <w:rPr/>
        <w:t>TATATTAGAATATATAAATAAGGATATATTTTTAAAAAATAAAATTGCTTTTCTTCTTGG</w:t>
      </w:r>
    </w:p>
    <w:p>
      <w:pPr>
        <w:pStyle w:val="Normal"/>
        <w:rPr/>
      </w:pPr>
      <w:r>
        <w:rPr/>
        <w:t>TTATCTAAATGAATATTTATTTTGAATCAAAATAAAAAGATAAAATGGTCACTTAACGTG</w:t>
      </w:r>
    </w:p>
    <w:p>
      <w:pPr>
        <w:pStyle w:val="Normal"/>
        <w:rPr/>
      </w:pPr>
      <w:r>
        <w:rPr/>
        <w:t>GATCAGAGAGAGTAATTCTTTAATTCAAAGTATTCAACTCCGTTGTTGTGGAGTAAGCAAACTGCTCTCCTTATTCCGTGATAATAGACTACATAAGAATACAAAGATGAATATGTGTCAAATGAGCAGTTTGGTACCTTATTTCGATTGATTAAAACCAATTGATATCAATAATATTAG</w:t>
      </w:r>
    </w:p>
    <w:p>
      <w:pPr>
        <w:pStyle w:val="Normal"/>
        <w:rPr/>
      </w:pPr>
      <w:r>
        <w:rPr/>
        <w:t>TTGGAACATAATTTGCTCGATATTTGCTTGATTTCAAAGGGATAAGCTAATTTGAGCCTA</w:t>
      </w:r>
    </w:p>
    <w:p>
      <w:pPr>
        <w:pStyle w:val="Normal"/>
        <w:rPr/>
      </w:pPr>
      <w:r>
        <w:rPr/>
        <w:t>ACAATTGGCTATAATATGGATTTTATTTAATAGATGTTATTACGCCTTCAACCTCAAAAA</w:t>
      </w:r>
    </w:p>
    <w:p>
      <w:pPr>
        <w:pStyle w:val="Normal"/>
        <w:rPr/>
      </w:pPr>
      <w:r>
        <w:rPr/>
        <w:t>GATAGAATCCTACTCAACGAAATATGTAGGTATTTATGGCAGAACGAGTCAATCTTTTTT</w:t>
      </w:r>
    </w:p>
    <w:p>
      <w:pPr>
        <w:pStyle w:val="Normal"/>
        <w:rPr/>
      </w:pPr>
      <w:r>
        <w:rPr/>
        <w:t>TTTACAATCAAACAATAGACGAAACTGTTATGAGTATACTTTATATAAAGTAAATGATCT</w:t>
      </w:r>
    </w:p>
    <w:p>
      <w:pPr>
        <w:pStyle w:val="Normal"/>
        <w:rPr/>
      </w:pPr>
      <w:r>
        <w:rPr/>
        <w:t>AAGCTTCACTGCTTCGATTTATTATTCGCATCAAATCTTAGGTTCTCTATTGCACTCCCT</w:t>
      </w:r>
    </w:p>
    <w:p>
      <w:pPr>
        <w:pStyle w:val="Normal"/>
        <w:rPr/>
      </w:pPr>
      <w:r>
        <w:rPr/>
        <w:t>AAATAGAGTTTTTTTTCATCTGTTCCTCGTGACATTAGTACGTTATTGTTCATTGAGAAA</w:t>
      </w:r>
    </w:p>
    <w:p>
      <w:pPr>
        <w:pStyle w:val="Normal"/>
        <w:rPr/>
      </w:pPr>
      <w:r>
        <w:rPr/>
        <w:t>TACTTAAGCTTAGAAGGTATATAGTCCCCTTAAGTCATTCGCACAACTCAACATCATTTT</w:t>
      </w:r>
    </w:p>
    <w:p>
      <w:pPr>
        <w:pStyle w:val="Normal"/>
        <w:rPr/>
      </w:pPr>
      <w:r>
        <w:rPr/>
        <w:t>AATTTATTTGTTTCTTATTTGAAAACTAAATTGCTAAATCATACTAACAAAACTTTTTCT</w:t>
      </w:r>
    </w:p>
    <w:p>
      <w:pPr>
        <w:pStyle w:val="Normal"/>
        <w:rPr/>
      </w:pPr>
      <w:r>
        <w:rPr/>
        <w:t>AATTTATAATAACTATATAAAATTAATTAAATTAAAAATTTACGAGTGAATTTCAGGACA</w:t>
      </w:r>
    </w:p>
    <w:p>
      <w:pPr>
        <w:pStyle w:val="Normal"/>
        <w:rPr/>
      </w:pPr>
      <w:r>
        <w:rPr/>
        <w:t>TATGCAACTCCTATTGTTCCAAACTTATCGAGTGGTTAATTAACTTTCGAATCTGGACAG</w:t>
      </w:r>
    </w:p>
    <w:p>
      <w:pPr>
        <w:pStyle w:val="Normal"/>
        <w:rPr/>
      </w:pPr>
      <w:r>
        <w:rPr/>
        <w:t>AGTTTACGGACTATATATTTTTCACCAGCTAAATTTGAATACCCACGAAATCCAGTAATA</w:t>
      </w:r>
    </w:p>
    <w:p>
      <w:pPr>
        <w:pStyle w:val="Normal"/>
        <w:rPr/>
      </w:pPr>
      <w:r>
        <w:rPr/>
        <w:t>TTTTGCCACGTCACTATAATAAGGTGAATATAAATTAATATACTCTCGGAGTTGCGAAAC</w:t>
      </w:r>
    </w:p>
    <w:p>
      <w:pPr>
        <w:pStyle w:val="Normal"/>
        <w:rPr/>
      </w:pPr>
      <w:r>
        <w:rPr/>
        <w:t>AGTACATAGGAGACAGAACAAAAGAGGCCACGTCGACGTCTGTTGCACTTGGTGTACTTGATTGGTATTTACTGAATATTATGAGTCCTTTGGACTACTTTTCTTATTATTTATAATAAA</w:t>
      </w:r>
    </w:p>
    <w:p>
      <w:pPr>
        <w:pStyle w:val="Normal"/>
        <w:rPr/>
      </w:pPr>
      <w:r>
        <w:rPr/>
        <w:t>ATTATCTTATCTCAATCGCGTAACGTCCGCGTTATGATTGCTATAAAAGGCGCACTAAGT</w:t>
      </w:r>
    </w:p>
    <w:p>
      <w:pPr>
        <w:pStyle w:val="Normal"/>
        <w:rPr/>
      </w:pPr>
      <w:r>
        <w:rPr/>
        <w:t>CTCTAGTTTCTAACACTTCCAATTCAATATATTCAAACTTTTACTTTAGCTCAAAGTGTC</w:t>
      </w:r>
    </w:p>
    <w:p>
      <w:pPr>
        <w:pStyle w:val="Normal"/>
        <w:rPr/>
      </w:pPr>
      <w:r>
        <w:rPr/>
        <w:t>ATCATTCTTTGCTTTGTTCTTAGCAACAAGTTTTTCTTTGTTTTTTGATTGAAAAAAAAA</w:t>
      </w:r>
    </w:p>
    <w:p>
      <w:pPr>
        <w:pStyle w:val="Normal"/>
        <w:rPr/>
      </w:pPr>
      <w:r>
        <w:rPr/>
        <w:t>TTTTTTTTTCAATCAAAAAACAAAGAAAAACTTGTTGCTAAGAACAAAGCAAAGAATGATGACACTTTGAGCTAAAGTAAAAGTTTGAATATATTGA</w:t>
      </w:r>
    </w:p>
    <w:p>
      <w:pPr>
        <w:pStyle w:val="Normal"/>
        <w:rPr/>
      </w:pPr>
      <w:r>
        <w:rPr/>
        <w:t>&gt;LEA5 promoter</w:t>
      </w:r>
    </w:p>
    <w:p>
      <w:pPr>
        <w:pStyle w:val="Normal"/>
        <w:rPr/>
      </w:pPr>
      <w:r>
        <w:rPr/>
        <w:t>GTTTTGAATGGTTGTTATTAGAATAGATTGGGCATAACTTAAGGAGCTTGAATCTCAGTTTTGGAATGATTTTGTGAAATTTTGAAGTGGTTTGAATTGAAAATTCGAAGTAAAAGTTGAATAGAAAAAAATATGATATGTGTATCACACTGTGTATCATTTATGTATCACATATGTATCATATTTGTATCAATTATGTATCATATGTATATCCATGTATACCTGTGTGCGCGATACATGCGTGATACATGTGTCGCAGAAGACTTTTTTGAACTCGATTTAATTATGAATTTTGATCAAAACCAGTCCAAATCACCTCCAATCTTCCTCAAATTTTGTATATTGACTTATCCATATATTTTCAATAAATTCAACTATACCCATTGAAAAAGTTCCTTTTTTGTTTAGATTTTTGGAATTTGTATAGATTTTTGTATTTCATCACCTTATTTGCTACCCCGTTCATGAAATTTCCTTTCCGTCTTGTATTTAGTATTGCTAATCACGCTTAAAAATATGGAAGATAATTTTGCATGTGATTCTTTGATAGAAAGAACCCTATTATTTGGTTTTTCAGTTGGCTAGTTTTAATAAATCTATGACTAATGGCTAGAGATTAGTAAGTTGAGATTTATTTGGGACATTTGTGTAAGTTTCCCTTTATATTTTATACTAATAGCCTATTTTTATGTAGCTTTAATTTTATAAAATAATTCTAAAAAATTAAATTTGGAGTTGAGATCAAAATTTAAAAAGTTTGGACATCTTACTCCTAATTTCATCGGGAGTACTACTCCTTTTCTTTTTGAAACAAAACAAAAAAATTAATTAAACAAGGCAAAAAGAGAAGATCACGAGACAACTTCAAGAATCTGTAAAATTAAGGAAAAGTCCCCGCGTCAACTGGTCAGCTTTTATAGGACCTCTGACGCGTGGTTGCAGATTCACGTGTCCACTTATGCTGATTGATTCAACTGCAATGCAAAGTCCTTCACTCAATCTCTTGCGCCGTCTCCAAGCCTTAGATTTTTTTCTGACTACATATTTATTTTTAGAAATATTTTTTTATTATAATATCAGAGTAGGTAAAAGTCTTGCATTAGAGTCTCACCATTATTCAATATAAAAAAGAATTTTTACGTGCTTAACTCATAAATTAGTATCAAGCCCGCACTTGAGGGCGCGTATTAAAGATATATTAAATAAATAAAAATAAAAATATACTTTTTGTAACAATTTAAACTTTTAGATTAGATGGTCACGCAATATTTTATTAAAATATATTTAGACTCATATCTTAAAGTTTAATTTAAACAAAAGAAAGATATCGAACATAACTGATTCTAGTTAACATGATACACAGACATGATTAATTGATTCTTGGATTGAAAGAAAATGTAATTTCAGATGTTTACTTTTTAGTATATTTAAAAAAACATTTTAATTTTTACCCGATAAGACGTAAACTTCCTGTACACTTATCGTCGAGCAAATAAAGGATCTATATTGAATTTGAGGTGACTTTTATAATTAGGAGTATTATTGTTGTGGCCTTAATTGTCTCCCGCTGATATTTATTATACGTGAAATTGGCTCTTAGTGGCATCGACCAGGTGTCATTCAATGAGAGGACCTTTGCGTCTGAATAGAGGCCGACCTATCACGTGGACCCACTTATACACCCCCCCCCCCCCAAGTGGGTGCTCTGTTTTCCTTCGTCTCAGTCCTCCTCCTCCATGTCTATATATACATCTCACTTCCCCTTCCTATGTATCTGCTCCCAACTATTGTAGTTGAAGCGAAGTGTTTCAGTTCGCCGCCGTGGAAGTTTTATAAATAAATAGCTTCCGCCGCAGCGTTCCCTTGAAATTCTTTCGCTTCAACTCAAGCAAA</w:t>
      </w:r>
    </w:p>
    <w:p>
      <w:pPr>
        <w:pStyle w:val="Normal"/>
        <w:rPr/>
      </w:pPr>
      <w:r>
        <w:rPr/>
        <w:t>&gt;SOD promoter</w:t>
      </w:r>
    </w:p>
    <w:p>
      <w:pPr>
        <w:pStyle w:val="Normal"/>
        <w:rPr/>
      </w:pPr>
      <w:r>
        <w:rPr/>
        <w:t>TATTTAAGATATGAAGGGAGATGATCTCTAGACAAATGTAAAAAAATAAGTACATGCAATTTTCCCAATATTCAAAAAAAATAAATATAAAAGCATTAGTATAGTTGAGCTTCTAGTTTCAAGAACTCAAAAAAGAAATTTATACGCAACCAGTTTAGAAAAATGATAAATCTTTTAGATTCAACAAGAAAAATAACTTTCATATTGCAAGTCGAACATATTTGAAACAAATATTGTATGATACGCAGAATGAAGCCATAATGTTGCTATAGTATACTATATCTAATATTACTTGACACCTCAAAGAATAATAGGTTTTCATGTGCTTGTTTAAGAGCATTTAAATTGGGATAATTAATTAATTTGTCCAAACAAATCGAGTCTAATTGCCAAGTCGACGGTATCAGACATTACGTAAATCTCTTGGTTTATTATCATGAGTGACCCACTTGGACAAAAAGAGAGTTAAAACATGGTGCTCCCACTTTAAACTGAGAATGTACTTAGCCCCTGGATTTTCACCTTCTTTTTCATACTAGTCCTTCCTAGTTTCCATTTGTCTTCTCCCTCCCAAAAGTTATTTTTCCTTCTTTTTTTTTGGGGTAAAAATATCCTACTAATTACTTTGTTATTTAGCGAAATTAAACCAGAAAATATATATTTAATAAGATAGAGAAATCAAGATGACAGGTGTGGTGAGCTCAATGAGTTAATCGGACCTCTCCGGGCATTACCTGTAATTAGGGGTGTACAAAAAAAACCGACAAATTGCACCAACCCGATAATCCGAGAAAAAAAACCCGACTATGGTTTGGTTTGATTTGGTTTGGTGTTGGAAAAAAAACCTGACCATAATTGGTTTGGTTTGGTTTTAACTAAAAAAAGTCAAACCAAAACCAAACCAACCCGACTATTTAAAGAAAGACAAACTAAAACCAAACCAACCCGATATTATATATATATATAGAAGTTATAAATATATTTATTGTGATGTAATTTATAAATATTTCTTAAACTTTTTCATAATTTTATCTTTTAAGGTATTATTTTAAGGTTGGATTTAAAACTTTTGAATGTTCTAATCCCTAAGTTTAATAGCCATTAATATTAGTAACTTAAATAATGCTAACAAAAGCCCAAACCAAAATCAAATCAATACTAATGCTAACAAAAGACATTCAATTCAATAATACGAACGACGATGTATTGAATATCTATTTTTTGTTTTGCAATAATTTAGATAAAAATGCATAATTTATTTTTATTTTTTCTTTAGCGTTTAGTCATGTAATTAATATTCTTTTATTAGTCTACTTATTTTACCATGACTTAGTACTTTTAGATTATGTTTATTTTTATTATGGCTTTCAAATTACAATATTTATATTACATAATTTTATTGTCTTTATTGTTGAATATTTTAGGATAATGTCATGACACATCTCATATTTTGTATTATTTTCTTGAAAAATACCTTATATAGTTGTATGTTACTAGGATTAAAGAAATATTTGAGCATAAGTTATATGTTTTGTGCTACGAAGATTTTACCAAAAAAACCCCGAAAAACCCGAAAACTCGAGAAAAGTCGAGATTGAAAAACCCAAATTTTATTGATTTGGTTTGATCTTTAGATTTAATAAGCAATTGATTTGGTTTGGTAATTGCAAAATACGAACCAAAGTACACCCCTACCTGTAACTATAAAAGGACACCGTAGAGTTAACAGGCAGAAAGCATTTAGGAATATCTCAAAA</w:t>
      </w:r>
    </w:p>
    <w:p>
      <w:pPr>
        <w:pStyle w:val="Normal"/>
        <w:rPr/>
      </w:pPr>
      <w:r>
        <w:rPr/>
        <w:t>&gt;POD promoter</w:t>
      </w:r>
    </w:p>
    <w:p>
      <w:pPr>
        <w:pStyle w:val="Normal"/>
        <w:rPr/>
      </w:pPr>
      <w:r>
        <w:rPr/>
        <w:t>GAATATACTCCTACATGCACTTGATGTTTGCATCAAACCAATAGAAAGATAATATGTGTT</w:t>
      </w:r>
    </w:p>
    <w:p>
      <w:pPr>
        <w:pStyle w:val="Normal"/>
        <w:rPr/>
      </w:pPr>
      <w:r>
        <w:rPr/>
        <w:t>GCACATAGAGTTTTATTACCTAATCATAATCAATTAATGTAATTTTTATTTCATTAAATCACTAATCAAGATAAATTTAATCGATTTAGTGTAAACACCGAGTGCAAATAATTATTTATCCTTTTAAACCCTTTTTCTATCCTTCCAAATTGAAGTTTTACCATACAATTTTTGTCCATTCTAAAAAAAAGTAGAATTTTAGTTATATAAAAGCTTAAATTTTAAACTTTTTTTATAACCTTAGTTTTACAATTTTAGATAAATAACACATATTTTTCAATAGAAACTCTGAATATTTAGAAAATATTAAGGTGAAGATGGAATCATGCACCTAAATGGAGTTCAATTTATGTGAGTATTTCATTTTTTTTAGCTAATATACCACTGCCCAACGTAAGTTTATCAATAAAAAACAAAAATATATTTCTTAATATATGGCAAAAAATACGAGCTCACAAAAATAATACAATCTGAAACTAAAAAGACAATCTTTTCTTCTTCTTTTTTTATGGGTGTTATAGTCATTTCATAAATATTCAAAGTCCCTTGATATGATGGAGTCCACGTCCACGATGCACAAAAATCCAACACCCATAACAAAGAATCCTTCGTCTGACTTTCCTCCGATTTTCAATTCACTCACCTACCATACAACGAATCCATACTTTACTTCACCCTTATAAAAAACCAAATCTCAACCGTTCAATTCATATCTCAATCTAAGCCGCCCGATCATCCTTAATCCTACGGTCCACATTCACCTACTAGAACGTTCTCTTCCTTCAATTCAAAACCCTTTATATCCCCCATTTCCAGTGCTTGTGGTCTCCTCGTGCCATATTCTCTTTATAGGGTTTAACGTTTTGCCTTTTCTCCTCGACTCGATTATATCAGTTTCTTCAGGTTCTTATATTTCATTTATCTTCAGATCTCTAATGCTACTGTATTTGAGTGTTTTTTCTCTAATGCTACTGTAGTTGAGTTTTTTTTTAATTTTATTTATTTTATTCACTTTTTTTATTCTCGATTATAGTTTTCAAGCTCTTTTATGGCCTTAATGTTGTGAAATATGTGTGTAGATCCTTTAAAAATGAAATGTGTATAGATGTTTAACTACGTTATTATTTTGATCTGTGGACTATTGTTTTTTCTTGAAGTATGTGTTACTTACAGAGTCGGATCAATAGATGAAGTTGATCTCCAGCACAGCAATGTTTTAATTATTATTATTAATTTTATTTAAACTGTATGTCGATTAAAGTTTTCAAGCTCTTTTCGGTTAAATGGTGTGAAAAATGTGTATGTATGTATTTTTTTAAAATTAAAATTTGTATAGATTTTTAATCTAAAGTTTTTAGTTTGGTATGAGGTTTTAGTTTCTGAAACACCTTTTTATGGATTATGTGCTCCTAATATTAGCAGATCCATGATTTTAAAGACATTATATCAATTTATATTATTTTTAGTTTTTCAAAAACTGTATAGATTTTTTATTGCTAATGATGTGTATAAGTGTTTTAACTATGATTTAGTTTGACCAAAGGTTTTAACTAAGATATAACACACATTATATTTGTG</w:t>
      </w:r>
    </w:p>
    <w:p>
      <w:pPr>
        <w:pStyle w:val="Normal"/>
        <w:rPr/>
      </w:pPr>
      <w:r>
        <w:rPr/>
        <w:t>TTTTTTTGCTTATTTTAACTACAATGTTTTTTTTGACATATACATGCGCCTTCTGGATCA</w:t>
      </w:r>
    </w:p>
    <w:p>
      <w:pPr>
        <w:pStyle w:val="Normal"/>
        <w:rPr/>
      </w:pPr>
      <w:r>
        <w:rPr/>
        <w:t>AATCTAACAATAGATATGTATGGTAACTGTTAACGGCATATGATCTGTTAATACTTTTAT</w:t>
      </w:r>
    </w:p>
    <w:p>
      <w:pPr>
        <w:pStyle w:val="Normal"/>
        <w:rPr/>
      </w:pPr>
      <w:r>
        <w:rPr/>
        <w:t>GTGTATTGGATTCTGAAACTTGGATCTTATTGTGATTGAATGTTGTGTAGAACAATTGCT</w:t>
      </w:r>
    </w:p>
    <w:p>
      <w:pPr>
        <w:pStyle w:val="Normal"/>
        <w:rPr/>
      </w:pPr>
      <w:r>
        <w:rPr/>
        <w:t>&gt;CAT promoter</w:t>
      </w:r>
    </w:p>
    <w:p>
      <w:pPr>
        <w:pStyle w:val="Normal"/>
        <w:rPr/>
      </w:pPr>
      <w:r>
        <w:rPr/>
        <w:t>AGCCCAATTTTGCAACCCGTCCATGAAGTGGAACAACAAGTCATCATTGGTCAGGTTGGGGATTTGAAGCATAAGGGTAGTGAACTCCTTGACATAGTTACGTATGCTCCCTGTTTGCTTCAATTCCCTAAGCTTGCGCCTTGCCTCGTACAAGACATTGTTTGGAAAGAATTGTCGCTTGAACTCCGCTTTGAACTGATCCCATGTGCTAATAGTACCTAGACCTTTATCCATGTTGTCCATCTTCCTTCTCCACCATAGCATGGCAGTCTCTAAGAGGTACAATACCGTAGTATTGATCTTGGCCTCGTCGTCCCTCACTTTGTCGTGCCTGAAGTAGTTCTCCAAGTGCCAAAGGAAGTTTTCTACTTCTTGTGCATCACGAACACCTTTGAACACCGGGGGTTTAGGAGCCTCGATTTTGGCCTCCCTCGTCACCACAACATTGCTGGCTACCTCGGTCATGCCAGCATTGACATGCTCCTCGAGTGACTCTATCTTTGCCTTCATAGCATCGATAGTACTCAAAGCCTCCATGAGTCTGCACTCTAAGGCAGTGATGGTTTGCCTTAGTTCCATCTCAGTCTGTGTACGTCCCTCCAAGTCATTTCGGATACTCTCAATCTCTTCAAGAGTGTGCCCCTCAAGAACATTAAGGGTGCCTTCCACCTTCCCCAAGCGTTGGCCAAATATCTCCACGGCATCCATCCCCGCGTTCATCTTCATCACCCACTCTTTACCAAGCGAGACGTCCTCTGGAAGGACCTCCACTTCATCCTCGCTCGCCTCAGTGGCAGATGGTTCTTGGGATGTAAGCCCTTCGTTTGACACAACCTCATGTGGCACCTCCTGGCTCTTGTTGGTGGCATTCCTCTATTTGCTACGACCGCTCTTGCCAGCAGCATCCTGGATGACGTTGGCTTGGGTGTTGGCAACGTTAATTTCTCCGCCATTCGCCATTCCCTTAGTTGAAACCTTCGCTCTGATACCACGTTGTCACGTCCTTAGTTGTTAACTAAGTACACGTGCGGCACTTGACAACTCGCTCACGATCTTGCACAAATTGCTCACGTTCTTACTATGCCAAGTCAGCCTTACTACCTTTAAGACCGCTAAGAGAATGGTAGAAAGAACACAAGAGAATTGTTCAAGGAAGCTTTGTATTAGAGAGAACTTGAATTGTTTGCTTGATGAATTACAAATGAATGACCCCCTTTATATACTAGTCTCCTAGGGGCTAGTGTGTAAATATTAATTATTACACAAGTCCTTGATATTTACAAGATAAGGGCTTTTTCTAGAATTCTCTACAAGCCTAGAAGATTCCAAGGACTTTCCTAGCAAATCCATAAGGATCTAGGTTTTTCCTAAGGAAATGTCCATACCTCTCTAGAATCTTCTAAAAAATGCTAGCCTTATTCTTATGTAAGCTTCCACATGGCATTAATATATGTCAAATGGCGCCTATGTGGCGGGTCATCACATCTAACTCCTAAATAATTTTAGCTCTTTAGATGAAATGTAAGCTAAGTTCTAAATAATTTAAAAGTCTTCGATATTATTTGTTAGTCTAGCAATATATACAAATTGATTGTACTAATATTCAATCAACAAGTTCAAATTAGTTGGGATACAATCCGTTATGTACTAAAATTATTCTTCTAAAAAAAGATATGTACTTATTTTAGTATCGTGCGTAGTTCTTTCAAGGTAAAAAGAGTGTATCCTAACTTAGGTACTAGAATTGATTGTACTTTTGTACGAGTTAGTTACATACATTAAACCAAACAAAGAGATTGATTGGTTACGAGATAAGTAGGAATCTGAATTGGACAGGAGAATATCCAGCGAAAGTCTCCTAATTTTTAGTTACCATACATTCAATCCAACTATATAAAGTTAAGAAAGACAGCAAAAAGTTAAAACTCCATTATTGAAAAGTTTAAAACACATTACGCATACCAAAGAAAGGCTTTGAGAGGGAGGAAGGAAACAGCTTCCTTCCAACCAAACTTCCAGTCAAAGAAATATATTCTAATATTCTTT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4:43:00Z</dcterms:created>
  <dc:creator>ASUS</dc:creator>
  <dc:description/>
  <cp:keywords/>
  <dc:language>en-US</dc:language>
  <cp:lastModifiedBy>Microsoft</cp:lastModifiedBy>
  <dcterms:modified xsi:type="dcterms:W3CDTF">2015-10-10T0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4.DOC</vt:lpwstr>
  </property>
</Properties>
</file>